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44A29" w14:textId="43CE0EAD" w:rsidR="00F010A5" w:rsidRDefault="00F010A5" w:rsidP="00F010A5">
      <w:pPr>
        <w:pStyle w:val="Heading2"/>
      </w:pPr>
      <w:bookmarkStart w:id="0" w:name="_GoBack"/>
      <w:bookmarkEnd w:id="0"/>
      <w:r w:rsidRPr="006111B6">
        <w:t>Additional file 2. Descriptive</w:t>
      </w:r>
      <w:r w:rsidRPr="00F010A5">
        <w:t xml:space="preserve"> information for each stakeholder group</w:t>
      </w:r>
    </w:p>
    <w:tbl>
      <w:tblPr>
        <w:tblStyle w:val="TableGrid"/>
        <w:tblW w:w="134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765"/>
        <w:gridCol w:w="2764"/>
        <w:gridCol w:w="6172"/>
      </w:tblGrid>
      <w:tr w:rsidR="00F010A5" w:rsidRPr="00F010A5" w14:paraId="3B843B57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3903B1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b/>
                <w:sz w:val="24"/>
                <w:szCs w:val="24"/>
              </w:rPr>
              <w:t>Participant group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E4F5234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ruited vs approached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14115183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participantsª</w:t>
            </w: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70C00A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b/>
                <w:sz w:val="24"/>
                <w:szCs w:val="24"/>
              </w:rPr>
              <w:t>Themes covered in topic guides</w:t>
            </w:r>
          </w:p>
        </w:tc>
      </w:tr>
      <w:tr w:rsidR="00F010A5" w:rsidRPr="00F010A5" w14:paraId="22C34B11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E54E3F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Teaching assistants</w:t>
            </w:r>
          </w:p>
          <w:p w14:paraId="29F7B854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(TA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674882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9 out of 9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58555C78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3 INT schools with 2 TAs </w:t>
            </w:r>
          </w:p>
          <w:p w14:paraId="5DC95F1A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1 INT school with 3 TAs</w:t>
            </w: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525DC9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Content and delivery of training, managing disruptive behaviour, attendance, delivery, enjoyment and theoretical fidelity of intervention and potential improvements</w:t>
            </w:r>
          </w:p>
          <w:p w14:paraId="1FE4ACBB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0A5" w:rsidRPr="00F010A5" w14:paraId="1E74D338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238971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Key contacts</w:t>
            </w:r>
          </w:p>
          <w:p w14:paraId="235C8BB8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(KC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068D940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7 out of 7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41634A0F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Business administrator (INT school)</w:t>
            </w:r>
          </w:p>
          <w:p w14:paraId="191D0B2D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P.E coordinator (INT school)</w:t>
            </w:r>
          </w:p>
          <w:p w14:paraId="0A427C24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2 P.E coordinator/class teacher (1 INT/1 CON school)</w:t>
            </w:r>
          </w:p>
          <w:p w14:paraId="33A12CCC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N=2 Class teachers (INT </w:t>
            </w:r>
            <w:proofErr w:type="gramStart"/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schools)ᵇ</w:t>
            </w:r>
            <w:proofErr w:type="gramEnd"/>
          </w:p>
          <w:p w14:paraId="49405F08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Deputy Head teacher (CON school)</w:t>
            </w:r>
          </w:p>
          <w:p w14:paraId="458A9657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B658AD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Recruitment, delivery and enjoyment of intervention, potential to continue Action 3:30, logistics, burden and potential improvements</w:t>
            </w:r>
          </w:p>
        </w:tc>
      </w:tr>
      <w:tr w:rsidR="00F010A5" w:rsidRPr="00F010A5" w14:paraId="6CCBDE79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EB18ED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ernal stakeholders (ES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027ECF4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8 out of 12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66BA109A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4 representatives from local authorities</w:t>
            </w:r>
          </w:p>
          <w:p w14:paraId="0B1BCB20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N=1 primary school PE coordinator </w:t>
            </w:r>
          </w:p>
          <w:p w14:paraId="444C42AC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3 representatives from national bodies</w:t>
            </w:r>
          </w:p>
          <w:p w14:paraId="3CA6953B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B7BC9E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Sustainability, future commissioning potential, dissemination opportunities and potential improvements</w:t>
            </w:r>
          </w:p>
        </w:tc>
      </w:tr>
      <w:tr w:rsidR="00F010A5" w:rsidRPr="00F010A5" w14:paraId="3E670D58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22C96E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Pupil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5967C5F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 xml:space="preserve">48 out of 48 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192E0236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each intervention school: </w:t>
            </w:r>
          </w:p>
          <w:p w14:paraId="15177FDA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2 girls in the highest third of attendance</w:t>
            </w:r>
          </w:p>
          <w:p w14:paraId="41908472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2 boys in the highest third of attendance</w:t>
            </w:r>
          </w:p>
          <w:p w14:paraId="6035D05F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girl in middle third of attendance</w:t>
            </w:r>
          </w:p>
          <w:p w14:paraId="0B87A6E1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boy in middle third of attendance</w:t>
            </w:r>
          </w:p>
          <w:p w14:paraId="6E19BB76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2 girls in lowest third of attendance</w:t>
            </w:r>
          </w:p>
          <w:p w14:paraId="6C3980C5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2 boys in lowest third of attendance</w:t>
            </w:r>
          </w:p>
          <w:p w14:paraId="750DFCC6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=1 girl who joined at re-enrolment</w:t>
            </w:r>
          </w:p>
          <w:p w14:paraId="34A737D5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N=1 boy who joined at re-enrolment</w:t>
            </w:r>
          </w:p>
          <w:p w14:paraId="0E15C29E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1-2 reserve pupils per school selected in case of absence on the day</w:t>
            </w: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D7F1E0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ruitment, attendance, delivery and enjoyment of intervention and potential improvements</w:t>
            </w:r>
          </w:p>
        </w:tc>
      </w:tr>
      <w:tr w:rsidR="00F010A5" w:rsidRPr="00F010A5" w14:paraId="34A0AEE9" w14:textId="77777777" w:rsidTr="00D24AAE"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77C343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Lead Train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78A9019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1 out of 1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39C6CFBF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Qualified coach who taught majority of the training content to TAs</w:t>
            </w:r>
          </w:p>
        </w:tc>
        <w:tc>
          <w:tcPr>
            <w:tcW w:w="6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1CA2DD" w14:textId="77777777" w:rsidR="00F010A5" w:rsidRPr="00F010A5" w:rsidRDefault="00F010A5" w:rsidP="00F01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10A5">
              <w:rPr>
                <w:rFonts w:ascii="Times New Roman" w:hAnsi="Times New Roman" w:cs="Times New Roman"/>
                <w:sz w:val="24"/>
                <w:szCs w:val="24"/>
              </w:rPr>
              <w:t>Training fidelity, perceived TA enjoyment and ability, potential improvements to training</w:t>
            </w:r>
          </w:p>
        </w:tc>
      </w:tr>
    </w:tbl>
    <w:p w14:paraId="5B54572C" w14:textId="77777777" w:rsidR="002D4F6E" w:rsidRPr="002D4F6E" w:rsidRDefault="002D4F6E" w:rsidP="002D4F6E">
      <w:pPr>
        <w:spacing w:after="0" w:line="240" w:lineRule="auto"/>
        <w:rPr>
          <w:rFonts w:ascii="Times New Roman" w:hAnsi="Times New Roman" w:cs="Times New Roman"/>
          <w:sz w:val="20"/>
        </w:rPr>
      </w:pPr>
      <w:r w:rsidRPr="002D4F6E">
        <w:rPr>
          <w:rFonts w:ascii="Times New Roman" w:hAnsi="Times New Roman" w:cs="Times New Roman"/>
          <w:sz w:val="20"/>
        </w:rPr>
        <w:t>ªINT=intervention school, CON=control school.</w:t>
      </w:r>
    </w:p>
    <w:p w14:paraId="4DA12506" w14:textId="77777777" w:rsidR="002D4F6E" w:rsidRPr="002D4F6E" w:rsidRDefault="002D4F6E" w:rsidP="002D4F6E">
      <w:pPr>
        <w:spacing w:after="0" w:line="240" w:lineRule="auto"/>
        <w:rPr>
          <w:rFonts w:ascii="Times New Roman" w:hAnsi="Times New Roman" w:cs="Times New Roman"/>
          <w:sz w:val="20"/>
        </w:rPr>
      </w:pPr>
      <w:r w:rsidRPr="002D4F6E">
        <w:rPr>
          <w:rFonts w:ascii="Times New Roman" w:hAnsi="Times New Roman" w:cs="Times New Roman"/>
          <w:sz w:val="20"/>
        </w:rPr>
        <w:t>ᵇincludes one key contact from a school that was allocated to but not retained to the intervention group.</w:t>
      </w:r>
    </w:p>
    <w:p w14:paraId="5315D92A" w14:textId="77777777" w:rsidR="00F010A5" w:rsidRPr="00F010A5" w:rsidRDefault="00F010A5" w:rsidP="00F010A5"/>
    <w:sectPr w:rsidR="00F010A5" w:rsidRPr="00F010A5" w:rsidSect="00F010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0A5"/>
    <w:rsid w:val="002D4F6E"/>
    <w:rsid w:val="006111B6"/>
    <w:rsid w:val="00F0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DF540"/>
  <w15:chartTrackingRefBased/>
  <w15:docId w15:val="{7D561980-BBC5-4A7A-B461-D18E8F9F1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0A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010A5"/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F01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Byron Tibbitts</cp:lastModifiedBy>
  <cp:revision>3</cp:revision>
  <dcterms:created xsi:type="dcterms:W3CDTF">2018-09-27T13:51:00Z</dcterms:created>
  <dcterms:modified xsi:type="dcterms:W3CDTF">2019-01-18T15:35:00Z</dcterms:modified>
</cp:coreProperties>
</file>